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4396D" w14:textId="77777777" w:rsidR="00CA517B" w:rsidRDefault="00CA517B" w:rsidP="00CA517B">
      <w:pPr>
        <w:suppressLineNumbers/>
        <w:spacing w:line="276" w:lineRule="auto"/>
        <w:rPr>
          <w:rFonts w:eastAsiaTheme="minorEastAsia"/>
          <w:bCs/>
          <w:noProof/>
        </w:rPr>
      </w:pPr>
      <w:r>
        <w:rPr>
          <w:b/>
          <w:bCs/>
        </w:rPr>
        <w:t xml:space="preserve">Suppl. </w:t>
      </w:r>
      <w:r w:rsidRPr="00A31DC0">
        <w:rPr>
          <w:b/>
          <w:bCs/>
        </w:rPr>
        <w:t>Table</w:t>
      </w:r>
      <w:r>
        <w:rPr>
          <w:b/>
          <w:bCs/>
        </w:rPr>
        <w:t xml:space="preserve"> 2</w:t>
      </w:r>
      <w:r w:rsidRPr="0013298A">
        <w:rPr>
          <w:b/>
          <w:noProof/>
        </w:rPr>
        <w:t>.</w:t>
      </w:r>
      <w:r w:rsidRPr="008843A7">
        <w:rPr>
          <w:bCs/>
          <w:noProof/>
        </w:rPr>
        <w:t xml:space="preserve"> Cover crop dry biomass</w:t>
      </w:r>
      <w:r w:rsidRPr="00082698">
        <w:rPr>
          <w:bCs/>
          <w:noProof/>
        </w:rPr>
        <w:t xml:space="preserve"> (</w:t>
      </w:r>
      <m:oMath>
        <m:r>
          <w:rPr>
            <w:rFonts w:ascii="Cambria Math" w:hAnsi="Cambria Math"/>
            <w:noProof/>
          </w:rPr>
          <m:t xml:space="preserve">± </m:t>
        </m:r>
      </m:oMath>
      <w:r w:rsidRPr="00082698">
        <w:rPr>
          <w:rFonts w:eastAsiaTheme="minorEastAsia"/>
          <w:bCs/>
          <w:noProof/>
        </w:rPr>
        <w:t xml:space="preserve">standard error of the mean) </w:t>
      </w:r>
      <w:r w:rsidRPr="00862880">
        <w:rPr>
          <w:rFonts w:eastAsiaTheme="minorEastAsia"/>
          <w:bCs/>
          <w:noProof/>
        </w:rPr>
        <w:t xml:space="preserve">and weed dry biomass </w:t>
      </w:r>
      <w:r w:rsidRPr="007A6897">
        <w:rPr>
          <w:bCs/>
          <w:noProof/>
        </w:rPr>
        <w:t>(</w:t>
      </w:r>
      <m:oMath>
        <m:r>
          <w:rPr>
            <w:rFonts w:ascii="Cambria Math" w:hAnsi="Cambria Math"/>
            <w:noProof/>
          </w:rPr>
          <m:t xml:space="preserve">± </m:t>
        </m:r>
      </m:oMath>
      <w:r w:rsidRPr="00E474E9">
        <w:rPr>
          <w:rFonts w:eastAsiaTheme="minorEastAsia"/>
          <w:bCs/>
          <w:noProof/>
        </w:rPr>
        <w:t>standard error of the mean) by</w:t>
      </w:r>
      <w:r w:rsidRPr="007E1FC9">
        <w:rPr>
          <w:rFonts w:eastAsiaTheme="minorEastAsia"/>
          <w:bCs/>
          <w:noProof/>
        </w:rPr>
        <w:t xml:space="preserve"> sampling periods,</w:t>
      </w:r>
      <w:r w:rsidRPr="00DB545A">
        <w:rPr>
          <w:rFonts w:eastAsiaTheme="minorEastAsia"/>
          <w:bCs/>
          <w:noProof/>
        </w:rPr>
        <w:t xml:space="preserve"> cover crop planting date</w:t>
      </w:r>
      <w:r>
        <w:rPr>
          <w:rFonts w:eastAsiaTheme="minorEastAsia"/>
          <w:bCs/>
          <w:noProof/>
        </w:rPr>
        <w:t xml:space="preserve">, and cover crop termination date and </w:t>
      </w:r>
      <w:r w:rsidRPr="00DB545A">
        <w:rPr>
          <w:rFonts w:eastAsiaTheme="minorEastAsia"/>
          <w:bCs/>
          <w:noProof/>
        </w:rPr>
        <w:t xml:space="preserve">across 2019 and 2020. </w:t>
      </w:r>
    </w:p>
    <w:p w14:paraId="086BD6A7" w14:textId="77777777" w:rsidR="00CA517B" w:rsidRDefault="00CA517B" w:rsidP="00CA517B">
      <w:pPr>
        <w:suppressLineNumbers/>
        <w:spacing w:line="276" w:lineRule="auto"/>
        <w:rPr>
          <w:rFonts w:eastAsiaTheme="minorEastAsia"/>
          <w:bCs/>
          <w:noProof/>
        </w:rPr>
      </w:pPr>
    </w:p>
    <w:tbl>
      <w:tblPr>
        <w:tblW w:w="11974" w:type="dxa"/>
        <w:tblLook w:val="04A0" w:firstRow="1" w:lastRow="0" w:firstColumn="1" w:lastColumn="0" w:noHBand="0" w:noVBand="1"/>
      </w:tblPr>
      <w:tblGrid>
        <w:gridCol w:w="588"/>
        <w:gridCol w:w="939"/>
        <w:gridCol w:w="1294"/>
        <w:gridCol w:w="1284"/>
        <w:gridCol w:w="326"/>
        <w:gridCol w:w="879"/>
        <w:gridCol w:w="1001"/>
        <w:gridCol w:w="326"/>
        <w:gridCol w:w="852"/>
        <w:gridCol w:w="1128"/>
        <w:gridCol w:w="326"/>
        <w:gridCol w:w="940"/>
        <w:gridCol w:w="899"/>
        <w:gridCol w:w="326"/>
        <w:gridCol w:w="866"/>
      </w:tblGrid>
      <w:tr w:rsidR="00CA517B" w:rsidRPr="00B8400E" w14:paraId="1F401AB6" w14:textId="77777777" w:rsidTr="006A3503">
        <w:trPr>
          <w:trHeight w:val="320"/>
        </w:trPr>
        <w:tc>
          <w:tcPr>
            <w:tcW w:w="5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168628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Sampling Period 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57CED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Planting Dates 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68C7A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Termination Date </w:t>
            </w:r>
          </w:p>
        </w:tc>
        <w:tc>
          <w:tcPr>
            <w:tcW w:w="4668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123D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00E"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48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99FC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00E"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CA517B" w:rsidRPr="00B8400E" w14:paraId="7713977A" w14:textId="77777777" w:rsidTr="006A3503">
        <w:trPr>
          <w:trHeight w:val="1240"/>
        </w:trPr>
        <w:tc>
          <w:tcPr>
            <w:tcW w:w="58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D7A80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17E28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18F89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C4DCB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1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1221C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Weeds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68350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0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84032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Weeds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</w:tr>
      <w:tr w:rsidR="00CA517B" w:rsidRPr="00B8400E" w14:paraId="4937CC6E" w14:textId="77777777" w:rsidTr="006A3503">
        <w:trPr>
          <w:trHeight w:val="30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A710F1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 (</w:t>
            </w:r>
            <w:r w:rsidRPr="00B8400E">
              <w:rPr>
                <w:color w:val="000000"/>
                <w:sz w:val="20"/>
                <w:szCs w:val="20"/>
              </w:rPr>
              <w:t>Before cover crop termination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D80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0FAA12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54D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5C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46A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C7CF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CA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3AC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30D0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1C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81A0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E2E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75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A2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1BA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4.1</w:t>
            </w:r>
          </w:p>
        </w:tc>
      </w:tr>
      <w:tr w:rsidR="00CA517B" w:rsidRPr="00B8400E" w14:paraId="4FC59672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A6DF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FDB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277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822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38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344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2978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2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18B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64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AA93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A1E8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19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38A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13D4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45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99CA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9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DF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2F31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0.7</w:t>
            </w:r>
          </w:p>
        </w:tc>
      </w:tr>
      <w:tr w:rsidR="00CA517B" w:rsidRPr="00B8400E" w14:paraId="0F0D05AC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9777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16B2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930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C17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48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11F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3617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9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E989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04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66C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6E61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96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167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C53A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9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5DB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3CF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01FB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6.7</w:t>
            </w:r>
          </w:p>
        </w:tc>
      </w:tr>
      <w:tr w:rsidR="00CA517B" w:rsidRPr="00B8400E" w14:paraId="33710BEC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F63B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65C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85F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B50C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78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C8B2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2DC4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93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75B3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21E7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7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E03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1C37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1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5C26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04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594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9.2</w:t>
            </w:r>
          </w:p>
        </w:tc>
      </w:tr>
      <w:tr w:rsidR="00CA517B" w:rsidRPr="00B8400E" w14:paraId="2140D7A6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3399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1E7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278E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5AC9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A87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DE35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F7D2C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097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DE6A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69F5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1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6E9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AFBA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45385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596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6225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7.3</w:t>
            </w:r>
          </w:p>
        </w:tc>
      </w:tr>
      <w:tr w:rsidR="00CA517B" w:rsidRPr="00B8400E" w14:paraId="7BE354A7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DC5E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85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E2401F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2B44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CB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D3A2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DE9A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79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CF5F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6A4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216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213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69C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74.9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153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79B7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41.9</w:t>
            </w:r>
          </w:p>
        </w:tc>
      </w:tr>
      <w:tr w:rsidR="00CA517B" w:rsidRPr="00B8400E" w14:paraId="5F3364E9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38E9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84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7C75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83DF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29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C87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E120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0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5FC8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393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A8D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3A40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97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C3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EA7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33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012E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5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23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AED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7.3</w:t>
            </w:r>
          </w:p>
        </w:tc>
      </w:tr>
      <w:tr w:rsidR="00CA517B" w:rsidRPr="00B8400E" w14:paraId="6D121F44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3287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632C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06CF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0513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5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18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5AD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0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0D4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43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FD5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0A7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1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80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8B9D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B1B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33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B4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C591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3.5</w:t>
            </w:r>
          </w:p>
        </w:tc>
      </w:tr>
      <w:tr w:rsidR="00CA517B" w:rsidRPr="00B8400E" w14:paraId="74A12CF3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66D1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8B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8320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51C8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26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62A8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633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25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79E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AA9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6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4F3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707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398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0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9E4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C00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8.4</w:t>
            </w:r>
          </w:p>
        </w:tc>
      </w:tr>
      <w:tr w:rsidR="00CA517B" w:rsidRPr="00B8400E" w14:paraId="200A2AF4" w14:textId="77777777" w:rsidTr="006A3503">
        <w:trPr>
          <w:trHeight w:val="32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6670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6D9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B776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A1593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FA2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758BD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822B0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157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D679B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08CC6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5902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C8567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A966A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C54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44CA1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9.5</w:t>
            </w:r>
          </w:p>
        </w:tc>
      </w:tr>
      <w:tr w:rsidR="00CA517B" w:rsidRPr="00B8400E" w14:paraId="1621705C" w14:textId="77777777" w:rsidTr="006A3503">
        <w:trPr>
          <w:trHeight w:val="30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1E8E82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o (</w:t>
            </w:r>
            <w:r w:rsidRPr="00B8400E">
              <w:rPr>
                <w:color w:val="000000"/>
                <w:sz w:val="20"/>
                <w:szCs w:val="20"/>
              </w:rPr>
              <w:t>At early cover crop terminatio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016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00542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60E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88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6C4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0927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74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F6A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B169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B7D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2233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081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57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3D2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EFE6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69.0</w:t>
            </w:r>
          </w:p>
        </w:tc>
      </w:tr>
      <w:tr w:rsidR="00CA517B" w:rsidRPr="00B8400E" w14:paraId="5B3D2156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037D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259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FF8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89B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04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45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964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17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E14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50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A2B0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3A9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623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36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B1C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40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5260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7B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4B6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5.3</w:t>
            </w:r>
          </w:p>
        </w:tc>
      </w:tr>
      <w:tr w:rsidR="00CA517B" w:rsidRPr="00B8400E" w14:paraId="76CEE987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4B56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5152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832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D97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51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3F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5723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1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CBAB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AE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2DC2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237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66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E1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C5B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89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5DAC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08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72D3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2.8</w:t>
            </w:r>
          </w:p>
        </w:tc>
      </w:tr>
      <w:tr w:rsidR="00CA517B" w:rsidRPr="00B8400E" w14:paraId="39FA94B9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1C99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09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AEB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213E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9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1D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7C1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836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73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DC8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AE9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12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DC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EC6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78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1D16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5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A0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1C6F6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0.1</w:t>
            </w:r>
          </w:p>
        </w:tc>
      </w:tr>
      <w:tr w:rsidR="00CA517B" w:rsidRPr="00B8400E" w14:paraId="167CF283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8506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48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DF10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46CC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3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53A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C187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27AA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E73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BBBEF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9DF3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15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713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506D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64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491C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8EB7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CFC6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7.7</w:t>
            </w:r>
          </w:p>
        </w:tc>
      </w:tr>
      <w:tr w:rsidR="00CA517B" w:rsidRPr="00B8400E" w14:paraId="1D71653D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04A4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D73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76A9D2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DBD5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41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C77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16C0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B6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EEE5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2D8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1C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292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0CF0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98.5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2B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6590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8.0</w:t>
            </w:r>
          </w:p>
        </w:tc>
      </w:tr>
      <w:tr w:rsidR="00CA517B" w:rsidRPr="00B8400E" w14:paraId="17BED0F8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5A1E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5B4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B910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6D31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786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41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3B6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6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1C44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32B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B26B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850A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03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112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0AB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96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AFC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B3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F983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0.3</w:t>
            </w:r>
          </w:p>
        </w:tc>
      </w:tr>
      <w:tr w:rsidR="00CA517B" w:rsidRPr="00B8400E" w14:paraId="77DA151F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3781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99C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A473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A4BD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7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88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8341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88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712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C99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588F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579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948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5E8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21A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07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0D5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8A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E29E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7.2</w:t>
            </w:r>
          </w:p>
        </w:tc>
      </w:tr>
      <w:tr w:rsidR="00CA517B" w:rsidRPr="00B8400E" w14:paraId="639D1AEC" w14:textId="77777777" w:rsidTr="006A3503">
        <w:trPr>
          <w:trHeight w:val="30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94BD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BA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C634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A8C6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4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9B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A1DA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51C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0F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A30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E0FB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2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BB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4C5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85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D4C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F0B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3847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5.4</w:t>
            </w:r>
          </w:p>
        </w:tc>
      </w:tr>
      <w:tr w:rsidR="00CA517B" w:rsidRPr="00B8400E" w14:paraId="27A64CB0" w14:textId="77777777" w:rsidTr="006A3503">
        <w:trPr>
          <w:trHeight w:val="32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EC65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0C6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50E4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E2B15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F26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95423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1B22D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1FB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6DDE5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F7479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53.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FDC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F10B7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9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52989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E56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D230C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.7</w:t>
            </w:r>
          </w:p>
        </w:tc>
      </w:tr>
    </w:tbl>
    <w:p w14:paraId="31D8C24C" w14:textId="77777777" w:rsidR="00CA517B" w:rsidRDefault="00CA517B" w:rsidP="00CA517B">
      <w:pPr>
        <w:spacing w:line="276" w:lineRule="auto"/>
      </w:pPr>
    </w:p>
    <w:tbl>
      <w:tblPr>
        <w:tblW w:w="11720" w:type="dxa"/>
        <w:tblLook w:val="04A0" w:firstRow="1" w:lastRow="0" w:firstColumn="1" w:lastColumn="0" w:noHBand="0" w:noVBand="1"/>
      </w:tblPr>
      <w:tblGrid>
        <w:gridCol w:w="558"/>
        <w:gridCol w:w="939"/>
        <w:gridCol w:w="1294"/>
        <w:gridCol w:w="1262"/>
        <w:gridCol w:w="326"/>
        <w:gridCol w:w="1050"/>
        <w:gridCol w:w="849"/>
        <w:gridCol w:w="326"/>
        <w:gridCol w:w="812"/>
        <w:gridCol w:w="1148"/>
        <w:gridCol w:w="326"/>
        <w:gridCol w:w="1120"/>
        <w:gridCol w:w="840"/>
        <w:gridCol w:w="326"/>
        <w:gridCol w:w="807"/>
      </w:tblGrid>
      <w:tr w:rsidR="00CA517B" w:rsidRPr="00B8400E" w14:paraId="5B017085" w14:textId="77777777" w:rsidTr="006A3503">
        <w:trPr>
          <w:trHeight w:val="320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A2A696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ampling Period 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DC58B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>Cover Crop Planting Dates (PD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06BC4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>Cover Crop Termination Date (TD)</w:t>
            </w:r>
          </w:p>
        </w:tc>
        <w:tc>
          <w:tcPr>
            <w:tcW w:w="462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2B3A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00E"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567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0E90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00E"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CA517B" w:rsidRPr="00B8400E" w14:paraId="2EB36623" w14:textId="77777777" w:rsidTr="006A3503">
        <w:trPr>
          <w:trHeight w:val="1321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67FB9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EBB24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E333D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078DD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9779F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Weeds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4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EF797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1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D1F37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Weeds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</w:tr>
      <w:tr w:rsidR="00CA517B" w:rsidRPr="00B8400E" w14:paraId="2B219D5B" w14:textId="77777777" w:rsidTr="006A3503">
        <w:trPr>
          <w:trHeight w:val="300"/>
        </w:trPr>
        <w:tc>
          <w:tcPr>
            <w:tcW w:w="5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62086F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e (</w:t>
            </w:r>
            <w:r w:rsidRPr="00B8400E">
              <w:rPr>
                <w:color w:val="000000"/>
                <w:sz w:val="20"/>
                <w:szCs w:val="20"/>
              </w:rPr>
              <w:t>At late cover crop terminatio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5B3F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BB6053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AFAD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84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DE1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C6E0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9DF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F90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60E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2C1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AA8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2880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BC0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2F3D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8.7</w:t>
            </w:r>
          </w:p>
        </w:tc>
      </w:tr>
      <w:tr w:rsidR="00CA517B" w:rsidRPr="00B8400E" w14:paraId="37FFEE33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E778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30F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1117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7622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73.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A29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4A4E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28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6DE0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721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390C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5549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720.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173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5BA0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2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32E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76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AF5A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58213E56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1FA2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1DC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AA5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70F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96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B29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11E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28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138E4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587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EE50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5646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32.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75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7A9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9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10B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7ED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DEF6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3EC48D11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1413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7189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621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1DF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2.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D9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F2C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32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5E17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60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A3BB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960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46.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C4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9937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5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ACC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7E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F029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0742CB49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4900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7F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4A0E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CCE2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7B2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DD66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B7B0B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5C1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E9E6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E9A8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18.2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C64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1537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95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C3B1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13E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E7F9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0B7F5598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D5EC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98C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376036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2D74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D1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A636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E2AC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0D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96E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68E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E6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7E2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0200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0E3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0A4C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1.4</w:t>
            </w:r>
          </w:p>
        </w:tc>
      </w:tr>
      <w:tr w:rsidR="00CA517B" w:rsidRPr="00B8400E" w14:paraId="7FA6F378" w14:textId="77777777" w:rsidTr="006A3503">
        <w:trPr>
          <w:trHeight w:val="32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36B2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2B2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12B1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F9FD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365.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70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679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17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71C5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10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4D9E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92C0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873.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7EC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AAD6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E7A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EB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851C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1.3</w:t>
            </w:r>
          </w:p>
        </w:tc>
      </w:tr>
      <w:tr w:rsidR="00CA517B" w:rsidRPr="00B8400E" w14:paraId="26C4E70D" w14:textId="77777777" w:rsidTr="006A3503">
        <w:trPr>
          <w:trHeight w:val="32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7462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B7F6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D381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02B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741.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6E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3E8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47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960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A2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A1F8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754B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662.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6A1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8A38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9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D5A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AD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43D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6E01E3A0" w14:textId="77777777" w:rsidTr="006A3503">
        <w:trPr>
          <w:trHeight w:val="32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0A3E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C2D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99D9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3C4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93.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B09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B2BD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7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4CD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B25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86F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2318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746.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D2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BBE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9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71B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58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FD5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56369789" w14:textId="77777777" w:rsidTr="006A3503">
        <w:trPr>
          <w:trHeight w:val="322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6614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50F1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0E71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0E70B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56.6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E78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49792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B9FB6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77C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18E85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95D2F4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81.8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BED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075296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9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F8054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5FC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95F72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7BFC87AC" w14:textId="77777777" w:rsidTr="006A3503">
        <w:trPr>
          <w:trHeight w:val="300"/>
        </w:trPr>
        <w:tc>
          <w:tcPr>
            <w:tcW w:w="5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6047D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ur (</w:t>
            </w:r>
            <w:r w:rsidRPr="00B8400E">
              <w:rPr>
                <w:color w:val="000000"/>
                <w:sz w:val="20"/>
                <w:szCs w:val="20"/>
              </w:rPr>
              <w:t>At V3 corn stag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AF3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C95AF6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3490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F6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9D56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4AA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CA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283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67C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EDB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B80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DF4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86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8936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9.6</w:t>
            </w:r>
          </w:p>
        </w:tc>
      </w:tr>
      <w:tr w:rsidR="00CA517B" w:rsidRPr="00B8400E" w14:paraId="3022FB49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DD1D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DE6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D3B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DE5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87.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E5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B22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53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B45A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AD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9CA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B65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09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A8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DAD6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3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26A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EE6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4E7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7CA2C846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EEC3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6B9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DF3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26E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66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D3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8A28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14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0C73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06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20A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EF6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36.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D8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29B46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B9F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4B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D34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60337E4C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A121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B6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7D5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B96A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430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3C2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2F29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51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2FE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3384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79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AB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B93D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3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810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1F9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D91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678FD05B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125F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8D5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5D8C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9925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39B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5165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6D5A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586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BC88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9916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0D0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EEC63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7FB0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53A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1FCE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5C6CE546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913F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913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9A5D2F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59F2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752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65F2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B93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50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0521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945A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5C0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7BE6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0D64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F9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E0A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2.3</w:t>
            </w:r>
          </w:p>
        </w:tc>
      </w:tr>
      <w:tr w:rsidR="00CA517B" w:rsidRPr="00B8400E" w14:paraId="7797F3BF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4908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283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AFC0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434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362.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DC9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7889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83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F7F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39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6791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FEED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550.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DAF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F115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8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229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DE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01E5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6.1</w:t>
            </w:r>
          </w:p>
        </w:tc>
      </w:tr>
      <w:tr w:rsidR="00CA517B" w:rsidRPr="00B8400E" w14:paraId="74357AFC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EDCE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15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8784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1E2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228.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6AC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A4A9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29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EEE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E0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BF5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56A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009.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F2E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644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0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722F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92F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900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374A34F9" w14:textId="77777777" w:rsidTr="006A3503">
        <w:trPr>
          <w:trHeight w:val="30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C19C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7183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D969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FD3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90.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0E9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0C1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5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3F33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702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6982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8FAE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373.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96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383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0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9601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E3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8EA1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75CC1F87" w14:textId="77777777" w:rsidTr="006A3503">
        <w:trPr>
          <w:trHeight w:val="320"/>
        </w:trPr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F179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BB3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42CF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4EBC4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62.8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C05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D2D3A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0E910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677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34740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553AE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84.9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15B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6A117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5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2D378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324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CBAD8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</w:tbl>
    <w:p w14:paraId="32E26CF0" w14:textId="77777777" w:rsidR="00CA517B" w:rsidRDefault="00CA517B" w:rsidP="00CA517B">
      <w:pPr>
        <w:spacing w:line="276" w:lineRule="auto"/>
      </w:pPr>
    </w:p>
    <w:p w14:paraId="337A066F" w14:textId="77777777" w:rsidR="00CA517B" w:rsidRDefault="00CA517B" w:rsidP="00CA517B">
      <w:pPr>
        <w:spacing w:line="276" w:lineRule="auto"/>
      </w:pPr>
    </w:p>
    <w:p w14:paraId="6B55A298" w14:textId="77777777" w:rsidR="00CA517B" w:rsidRDefault="00CA517B" w:rsidP="00CA517B">
      <w:pPr>
        <w:spacing w:line="276" w:lineRule="auto"/>
      </w:pPr>
    </w:p>
    <w:tbl>
      <w:tblPr>
        <w:tblW w:w="12775" w:type="dxa"/>
        <w:tblLook w:val="04A0" w:firstRow="1" w:lastRow="0" w:firstColumn="1" w:lastColumn="0" w:noHBand="0" w:noVBand="1"/>
      </w:tblPr>
      <w:tblGrid>
        <w:gridCol w:w="485"/>
        <w:gridCol w:w="1009"/>
        <w:gridCol w:w="1390"/>
        <w:gridCol w:w="1402"/>
        <w:gridCol w:w="350"/>
        <w:gridCol w:w="1253"/>
        <w:gridCol w:w="867"/>
        <w:gridCol w:w="350"/>
        <w:gridCol w:w="820"/>
        <w:gridCol w:w="1183"/>
        <w:gridCol w:w="350"/>
        <w:gridCol w:w="1117"/>
        <w:gridCol w:w="939"/>
        <w:gridCol w:w="350"/>
        <w:gridCol w:w="910"/>
      </w:tblGrid>
      <w:tr w:rsidR="00CA517B" w:rsidRPr="00B8400E" w14:paraId="18B5CE1E" w14:textId="77777777" w:rsidTr="006A3503">
        <w:trPr>
          <w:trHeight w:val="322"/>
        </w:trPr>
        <w:tc>
          <w:tcPr>
            <w:tcW w:w="4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4B8BFE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ampling Period 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4662F8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>Cover Crop Planting Dates (PD)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F99D0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>Cover Crop Termination Date (TD)</w:t>
            </w:r>
          </w:p>
        </w:tc>
        <w:tc>
          <w:tcPr>
            <w:tcW w:w="504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929C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00E"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849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408A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00E"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CA517B" w:rsidRPr="00B8400E" w14:paraId="536A3B71" w14:textId="77777777" w:rsidTr="006A3503">
        <w:trPr>
          <w:trHeight w:val="1231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12287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64F69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15C17" w14:textId="77777777" w:rsidR="00CA517B" w:rsidRPr="00B8400E" w:rsidRDefault="00CA517B" w:rsidP="006A350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6BC3D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060DB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Weeds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6C3B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Cover Crop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CF86" w14:textId="77777777" w:rsidR="00CA517B" w:rsidRPr="00B8400E" w:rsidRDefault="00CA517B" w:rsidP="006A35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400E">
              <w:rPr>
                <w:b/>
                <w:bCs/>
                <w:color w:val="000000"/>
                <w:sz w:val="20"/>
                <w:szCs w:val="20"/>
              </w:rPr>
              <w:t xml:space="preserve">Weeds Dry Biomass (kg </w:t>
            </w:r>
            <w:proofErr w:type="gramStart"/>
            <w:r w:rsidRPr="00B8400E">
              <w:rPr>
                <w:b/>
                <w:bCs/>
                <w:color w:val="000000"/>
                <w:sz w:val="20"/>
                <w:szCs w:val="20"/>
              </w:rPr>
              <w:t>ha</w:t>
            </w:r>
            <w:r w:rsidRPr="00B8400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B8400E">
              <w:rPr>
                <w:b/>
                <w:bCs/>
                <w:color w:val="000000"/>
                <w:sz w:val="20"/>
                <w:szCs w:val="20"/>
              </w:rPr>
              <w:t>) (mean ± SEM)</w:t>
            </w:r>
          </w:p>
        </w:tc>
      </w:tr>
      <w:tr w:rsidR="00CA517B" w:rsidRPr="00B8400E" w14:paraId="1A495AC6" w14:textId="77777777" w:rsidTr="006A3503">
        <w:trPr>
          <w:trHeight w:val="302"/>
        </w:trPr>
        <w:tc>
          <w:tcPr>
            <w:tcW w:w="4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77503E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ve (</w:t>
            </w:r>
            <w:r w:rsidRPr="00B8400E">
              <w:rPr>
                <w:color w:val="000000"/>
                <w:sz w:val="20"/>
                <w:szCs w:val="20"/>
              </w:rPr>
              <w:t>At V6 corn stag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2D78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33315B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944F4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6C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13AD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AFC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6F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712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A57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D7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DF2B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B17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57.4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C8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322C2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76.8</w:t>
            </w:r>
          </w:p>
        </w:tc>
      </w:tr>
      <w:tr w:rsidR="00CA517B" w:rsidRPr="00B8400E" w14:paraId="22896242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C1FC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BA0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6A8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F99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45.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37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A05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91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D590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642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5D00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EFB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05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7A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A8C4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4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51F2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50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89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DED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01.4</w:t>
            </w:r>
          </w:p>
        </w:tc>
      </w:tr>
      <w:tr w:rsidR="00CA517B" w:rsidRPr="00B8400E" w14:paraId="656AE39C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B4AA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D55B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003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D1712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63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64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027D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0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A0A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57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69D5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7A3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83.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2E6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0F58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A97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BE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30D87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2FB312B7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AC34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19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ABD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04B3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521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4701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B2A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40E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6ADE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A165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90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8C7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A013B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74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5596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8.0</w:t>
            </w:r>
          </w:p>
        </w:tc>
      </w:tr>
      <w:tr w:rsidR="00CA517B" w:rsidRPr="00B8400E" w14:paraId="59D138E6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1CB4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1421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DF09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35F9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01E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E863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ECCE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C89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6CFFA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5671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8D57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81939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2C78A7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431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A3611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11.7</w:t>
            </w:r>
          </w:p>
        </w:tc>
      </w:tr>
      <w:tr w:rsidR="00CA517B" w:rsidRPr="00B8400E" w14:paraId="54811D8D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0C59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8BD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AFA511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3ED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FE6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73854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8E8A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52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C11F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188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66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698A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B918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40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CA7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45.3</w:t>
            </w:r>
          </w:p>
        </w:tc>
      </w:tr>
      <w:tr w:rsidR="00CA517B" w:rsidRPr="00B8400E" w14:paraId="2F1E1DA2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7958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ED5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16E0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2F0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589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EA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2D3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99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FA92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8B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439A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D800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106.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415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133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01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89B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03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78B0C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43.1</w:t>
            </w:r>
          </w:p>
        </w:tc>
      </w:tr>
      <w:tr w:rsidR="00CA517B" w:rsidRPr="00B8400E" w14:paraId="618DDF76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3944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1F5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1291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33A11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37.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3AB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4AA1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54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4BE5C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87E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61A90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D835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103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78D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7E1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75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4DEDF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29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28C5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  <w:tr w:rsidR="00CA517B" w:rsidRPr="00B8400E" w14:paraId="3594F9A4" w14:textId="77777777" w:rsidTr="006A3503">
        <w:trPr>
          <w:trHeight w:val="30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2A02A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D1F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ACB23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E57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6.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C35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910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84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A716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642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682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EF1CA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1252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9B84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D538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4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9D03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309.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37E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3CF3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618.9</w:t>
            </w:r>
          </w:p>
        </w:tc>
      </w:tr>
      <w:tr w:rsidR="00CA517B" w:rsidRPr="00B8400E" w14:paraId="135584AD" w14:textId="77777777" w:rsidTr="006A3503">
        <w:trPr>
          <w:trHeight w:val="322"/>
        </w:trPr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9C75F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433A" w14:textId="77777777" w:rsidR="00CA517B" w:rsidRPr="00B8400E" w:rsidRDefault="00CA517B" w:rsidP="006A3503">
            <w:pPr>
              <w:jc w:val="center"/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9FF5C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C6267D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80D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BECCF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CADCAE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BFB9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48051B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F8C209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898.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BC51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9D62BE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260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E1DB68" w14:textId="77777777" w:rsidR="00CA517B" w:rsidRPr="00B8400E" w:rsidRDefault="00CA517B" w:rsidP="006A3503">
            <w:pPr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EA18" w14:textId="77777777" w:rsidR="00CA517B" w:rsidRPr="00B8400E" w:rsidRDefault="00CA517B" w:rsidP="006A3503">
            <w:pPr>
              <w:rPr>
                <w:color w:val="000000"/>
                <w:sz w:val="20"/>
                <w:szCs w:val="20"/>
              </w:rPr>
            </w:pPr>
            <w:r w:rsidRPr="00B8400E">
              <w:rPr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E34EDF" w14:textId="77777777" w:rsidR="00CA517B" w:rsidRPr="00B8400E" w:rsidRDefault="00CA517B" w:rsidP="006A3503">
            <w:pPr>
              <w:rPr>
                <w:rFonts w:eastAsia="MS PGothic"/>
                <w:color w:val="000000"/>
                <w:sz w:val="22"/>
                <w:szCs w:val="22"/>
              </w:rPr>
            </w:pPr>
            <w:r w:rsidRPr="00B8400E">
              <w:rPr>
                <w:rFonts w:eastAsia="MS PGothic"/>
                <w:color w:val="000000"/>
                <w:sz w:val="22"/>
                <w:szCs w:val="22"/>
              </w:rPr>
              <w:t>0.0</w:t>
            </w:r>
          </w:p>
        </w:tc>
      </w:tr>
    </w:tbl>
    <w:p w14:paraId="52CF9526" w14:textId="77777777" w:rsidR="00CA517B" w:rsidRDefault="00CA517B" w:rsidP="00CA517B">
      <w:pPr>
        <w:spacing w:line="276" w:lineRule="auto"/>
        <w:sectPr w:rsidR="00CA517B" w:rsidSect="008021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NC represents the no-cover crop treatment (check).</w:t>
      </w:r>
    </w:p>
    <w:p w14:paraId="0099A468" w14:textId="77777777" w:rsidR="00072A5D" w:rsidRDefault="00072A5D"/>
    <w:sectPr w:rsidR="00072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E4BEE"/>
    <w:multiLevelType w:val="hybridMultilevel"/>
    <w:tmpl w:val="9BF6B8CC"/>
    <w:lvl w:ilvl="0" w:tplc="E4448D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8"/>
        <w:szCs w:val="28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1D1C"/>
    <w:multiLevelType w:val="hybridMultilevel"/>
    <w:tmpl w:val="AFF4B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D58AE"/>
    <w:multiLevelType w:val="multilevel"/>
    <w:tmpl w:val="EA2656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A2D62FE"/>
    <w:multiLevelType w:val="hybridMultilevel"/>
    <w:tmpl w:val="1576A2C0"/>
    <w:lvl w:ilvl="0" w:tplc="A96874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A4FEE"/>
    <w:multiLevelType w:val="hybridMultilevel"/>
    <w:tmpl w:val="AFF4B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997B46"/>
    <w:multiLevelType w:val="hybridMultilevel"/>
    <w:tmpl w:val="AFF4B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1585B"/>
    <w:multiLevelType w:val="hybridMultilevel"/>
    <w:tmpl w:val="0BC4DDE8"/>
    <w:lvl w:ilvl="0" w:tplc="E16EF636">
      <w:start w:val="6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4C2C63"/>
    <w:multiLevelType w:val="hybridMultilevel"/>
    <w:tmpl w:val="72DA8B74"/>
    <w:lvl w:ilvl="0" w:tplc="7264C7CC">
      <w:start w:val="8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13FED"/>
    <w:multiLevelType w:val="hybridMultilevel"/>
    <w:tmpl w:val="AFF4B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0549B1"/>
    <w:multiLevelType w:val="hybridMultilevel"/>
    <w:tmpl w:val="4E825420"/>
    <w:lvl w:ilvl="0" w:tplc="74381560">
      <w:start w:val="8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F07955"/>
    <w:multiLevelType w:val="hybridMultilevel"/>
    <w:tmpl w:val="282EDD06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401C1B"/>
    <w:multiLevelType w:val="multilevel"/>
    <w:tmpl w:val="EA2656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01B2EDD"/>
    <w:multiLevelType w:val="multilevel"/>
    <w:tmpl w:val="EA2656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3450F24"/>
    <w:multiLevelType w:val="hybridMultilevel"/>
    <w:tmpl w:val="E1CC04D4"/>
    <w:lvl w:ilvl="0" w:tplc="7D3015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B2AD8"/>
    <w:multiLevelType w:val="hybridMultilevel"/>
    <w:tmpl w:val="924AC204"/>
    <w:lvl w:ilvl="0" w:tplc="FFE488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87548D"/>
    <w:multiLevelType w:val="hybridMultilevel"/>
    <w:tmpl w:val="AFF4B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8578D4"/>
    <w:multiLevelType w:val="hybridMultilevel"/>
    <w:tmpl w:val="FCD8850C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9089687">
    <w:abstractNumId w:val="12"/>
  </w:num>
  <w:num w:numId="2" w16cid:durableId="376245828">
    <w:abstractNumId w:val="2"/>
  </w:num>
  <w:num w:numId="3" w16cid:durableId="1910797971">
    <w:abstractNumId w:val="6"/>
  </w:num>
  <w:num w:numId="4" w16cid:durableId="1162819405">
    <w:abstractNumId w:val="1"/>
  </w:num>
  <w:num w:numId="5" w16cid:durableId="942299547">
    <w:abstractNumId w:val="15"/>
  </w:num>
  <w:num w:numId="6" w16cid:durableId="1584988230">
    <w:abstractNumId w:val="4"/>
  </w:num>
  <w:num w:numId="7" w16cid:durableId="518587716">
    <w:abstractNumId w:val="8"/>
  </w:num>
  <w:num w:numId="8" w16cid:durableId="867983944">
    <w:abstractNumId w:val="5"/>
  </w:num>
  <w:num w:numId="9" w16cid:durableId="990911636">
    <w:abstractNumId w:val="14"/>
  </w:num>
  <w:num w:numId="10" w16cid:durableId="327097832">
    <w:abstractNumId w:val="9"/>
  </w:num>
  <w:num w:numId="11" w16cid:durableId="332338176">
    <w:abstractNumId w:val="10"/>
  </w:num>
  <w:num w:numId="12" w16cid:durableId="2132823451">
    <w:abstractNumId w:val="16"/>
  </w:num>
  <w:num w:numId="13" w16cid:durableId="2140951058">
    <w:abstractNumId w:val="7"/>
  </w:num>
  <w:num w:numId="14" w16cid:durableId="1331252111">
    <w:abstractNumId w:val="11"/>
  </w:num>
  <w:num w:numId="15" w16cid:durableId="1847016857">
    <w:abstractNumId w:val="3"/>
  </w:num>
  <w:num w:numId="16" w16cid:durableId="1195921729">
    <w:abstractNumId w:val="0"/>
  </w:num>
  <w:num w:numId="17" w16cid:durableId="19151674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17B"/>
    <w:rsid w:val="00072A5D"/>
    <w:rsid w:val="00B543FC"/>
    <w:rsid w:val="00BE37F9"/>
    <w:rsid w:val="00CA517B"/>
    <w:rsid w:val="00E02A66"/>
    <w:rsid w:val="00E6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FC3AD"/>
  <w15:chartTrackingRefBased/>
  <w15:docId w15:val="{D7BB2FD8-0577-4598-BB37-66BD8475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apter topic"/>
    <w:qFormat/>
    <w:rsid w:val="00CA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sub-sub heading"/>
    <w:basedOn w:val="Normal"/>
    <w:next w:val="Heading2"/>
    <w:link w:val="Heading1Char"/>
    <w:uiPriority w:val="9"/>
    <w:qFormat/>
    <w:rsid w:val="00CA517B"/>
    <w:pPr>
      <w:keepNext/>
      <w:keepLines/>
      <w:spacing w:before="240" w:after="240"/>
      <w:outlineLvl w:val="0"/>
    </w:pPr>
    <w:rPr>
      <w:rFonts w:eastAsiaTheme="majorEastAsia" w:cstheme="majorBidi"/>
      <w:i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17B"/>
    <w:pPr>
      <w:keepNext/>
      <w:keepLines/>
      <w:spacing w:before="40" w:after="240"/>
      <w:jc w:val="center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sub heading Char"/>
    <w:basedOn w:val="DefaultParagraphFont"/>
    <w:link w:val="Heading1"/>
    <w:uiPriority w:val="9"/>
    <w:rsid w:val="00CA517B"/>
    <w:rPr>
      <w:rFonts w:ascii="Times New Roman" w:eastAsiaTheme="majorEastAsia" w:hAnsi="Times New Roman" w:cstheme="majorBidi"/>
      <w:i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517B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A517B"/>
  </w:style>
  <w:style w:type="paragraph" w:styleId="NoSpacing">
    <w:name w:val="No Spacing"/>
    <w:aliases w:val="Sub heading"/>
    <w:next w:val="Heading2"/>
    <w:uiPriority w:val="1"/>
    <w:qFormat/>
    <w:rsid w:val="00CA517B"/>
    <w:pPr>
      <w:spacing w:before="240" w:after="240" w:line="240" w:lineRule="auto"/>
    </w:pPr>
    <w:rPr>
      <w:rFonts w:ascii="Times New Roman" w:hAnsi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5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17B"/>
    <w:pPr>
      <w:spacing w:before="240" w:after="240"/>
      <w:jc w:val="center"/>
    </w:pPr>
    <w:rPr>
      <w:rFonts w:eastAsiaTheme="minorHAnsi" w:cstheme="minorBidi"/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17B"/>
    <w:rPr>
      <w:rFonts w:ascii="Times New Roman" w:hAnsi="Times New Roman"/>
      <w:b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17B"/>
    <w:rPr>
      <w:rFonts w:ascii="Times New Roman" w:hAnsi="Times New Roman"/>
      <w:b w:val="0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17B"/>
    <w:rPr>
      <w:b w:val="0"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A517B"/>
    <w:rPr>
      <w:rFonts w:ascii="Times New Roman" w:hAnsi="Times New Roman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17B"/>
    <w:pPr>
      <w:jc w:val="center"/>
    </w:pPr>
    <w:rPr>
      <w:rFonts w:eastAsiaTheme="minorHAnsi"/>
      <w:b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7B"/>
    <w:rPr>
      <w:rFonts w:ascii="Times New Roman" w:hAnsi="Times New Roman" w:cs="Times New Roman"/>
      <w:b/>
      <w:sz w:val="18"/>
      <w:szCs w:val="18"/>
    </w:rPr>
  </w:style>
  <w:style w:type="paragraph" w:styleId="ListParagraph">
    <w:name w:val="List Paragraph"/>
    <w:basedOn w:val="Normal"/>
    <w:uiPriority w:val="34"/>
    <w:qFormat/>
    <w:rsid w:val="00CA517B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uthor">
    <w:name w:val="author"/>
    <w:basedOn w:val="DefaultParagraphFont"/>
    <w:rsid w:val="00CA517B"/>
  </w:style>
  <w:style w:type="character" w:customStyle="1" w:styleId="articletitle">
    <w:name w:val="articletitle"/>
    <w:basedOn w:val="DefaultParagraphFont"/>
    <w:rsid w:val="00CA517B"/>
  </w:style>
  <w:style w:type="character" w:customStyle="1" w:styleId="pubyear">
    <w:name w:val="pubyear"/>
    <w:basedOn w:val="DefaultParagraphFont"/>
    <w:rsid w:val="00CA517B"/>
  </w:style>
  <w:style w:type="character" w:customStyle="1" w:styleId="vol">
    <w:name w:val="vol"/>
    <w:basedOn w:val="DefaultParagraphFont"/>
    <w:rsid w:val="00CA517B"/>
  </w:style>
  <w:style w:type="character" w:styleId="Hyperlink">
    <w:name w:val="Hyperlink"/>
    <w:basedOn w:val="DefaultParagraphFont"/>
    <w:uiPriority w:val="99"/>
    <w:unhideWhenUsed/>
    <w:rsid w:val="00CA517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517B"/>
    <w:rPr>
      <w:i/>
      <w:iCs/>
    </w:rPr>
  </w:style>
  <w:style w:type="character" w:customStyle="1" w:styleId="pagefirst">
    <w:name w:val="pagefirst"/>
    <w:basedOn w:val="DefaultParagraphFont"/>
    <w:rsid w:val="00CA517B"/>
  </w:style>
  <w:style w:type="character" w:customStyle="1" w:styleId="pagelast">
    <w:name w:val="pagelast"/>
    <w:basedOn w:val="DefaultParagraphFont"/>
    <w:rsid w:val="00CA517B"/>
  </w:style>
  <w:style w:type="character" w:styleId="FollowedHyperlink">
    <w:name w:val="FollowedHyperlink"/>
    <w:basedOn w:val="DefaultParagraphFont"/>
    <w:uiPriority w:val="99"/>
    <w:semiHidden/>
    <w:unhideWhenUsed/>
    <w:rsid w:val="00CA517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A517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rsid w:val="00CA517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A517B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CA51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17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A517B"/>
  </w:style>
  <w:style w:type="paragraph" w:styleId="Revision">
    <w:name w:val="Revision"/>
    <w:hidden/>
    <w:uiPriority w:val="99"/>
    <w:semiHidden/>
    <w:rsid w:val="00CA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CA517B"/>
  </w:style>
  <w:style w:type="paragraph" w:styleId="Header">
    <w:name w:val="header"/>
    <w:basedOn w:val="Normal"/>
    <w:link w:val="HeaderChar"/>
    <w:uiPriority w:val="99"/>
    <w:unhideWhenUsed/>
    <w:rsid w:val="00CA51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17B"/>
    <w:rPr>
      <w:rFonts w:ascii="Times New Roman" w:eastAsia="Times New Roman" w:hAnsi="Times New Roman" w:cs="Times New Roman"/>
      <w:sz w:val="24"/>
      <w:szCs w:val="24"/>
    </w:rPr>
  </w:style>
  <w:style w:type="character" w:customStyle="1" w:styleId="m-3894338116805388178surname">
    <w:name w:val="m_-3894338116805388178surname"/>
    <w:basedOn w:val="DefaultParagraphFont"/>
    <w:rsid w:val="00CA517B"/>
  </w:style>
  <w:style w:type="character" w:customStyle="1" w:styleId="m-3894338116805388178string-name">
    <w:name w:val="m_-3894338116805388178string-name"/>
    <w:basedOn w:val="DefaultParagraphFont"/>
    <w:rsid w:val="00CA517B"/>
  </w:style>
  <w:style w:type="character" w:customStyle="1" w:styleId="apple-converted-space">
    <w:name w:val="apple-converted-space"/>
    <w:basedOn w:val="DefaultParagraphFont"/>
    <w:rsid w:val="00CA517B"/>
  </w:style>
  <w:style w:type="character" w:customStyle="1" w:styleId="m-3894338116805388178given-names">
    <w:name w:val="m_-3894338116805388178given-names"/>
    <w:basedOn w:val="DefaultParagraphFont"/>
    <w:rsid w:val="00CA517B"/>
  </w:style>
  <w:style w:type="character" w:customStyle="1" w:styleId="m-3894338116805388178suffix">
    <w:name w:val="m_-3894338116805388178suffix"/>
    <w:basedOn w:val="DefaultParagraphFont"/>
    <w:rsid w:val="00CA517B"/>
  </w:style>
  <w:style w:type="character" w:customStyle="1" w:styleId="m-3894338116805388178year">
    <w:name w:val="m_-3894338116805388178year"/>
    <w:basedOn w:val="DefaultParagraphFont"/>
    <w:rsid w:val="00CA517B"/>
  </w:style>
  <w:style w:type="character" w:customStyle="1" w:styleId="m-3894338116805388178volume">
    <w:name w:val="m_-3894338116805388178volume"/>
    <w:basedOn w:val="DefaultParagraphFont"/>
    <w:rsid w:val="00CA517B"/>
  </w:style>
  <w:style w:type="character" w:customStyle="1" w:styleId="m-3894338116805388178fpage">
    <w:name w:val="m_-3894338116805388178fpage"/>
    <w:basedOn w:val="DefaultParagraphFont"/>
    <w:rsid w:val="00CA517B"/>
  </w:style>
  <w:style w:type="character" w:customStyle="1" w:styleId="m-3894338116805388178lpage">
    <w:name w:val="m_-3894338116805388178lpage"/>
    <w:basedOn w:val="DefaultParagraphFont"/>
    <w:rsid w:val="00CA517B"/>
  </w:style>
  <w:style w:type="character" w:customStyle="1" w:styleId="hlfld-contribauthor">
    <w:name w:val="hlfld-contribauthor"/>
    <w:basedOn w:val="DefaultParagraphFont"/>
    <w:rsid w:val="00CA517B"/>
  </w:style>
  <w:style w:type="character" w:customStyle="1" w:styleId="seriestitle">
    <w:name w:val="seriestitle"/>
    <w:basedOn w:val="DefaultParagraphFont"/>
    <w:rsid w:val="00CA517B"/>
  </w:style>
  <w:style w:type="character" w:customStyle="1" w:styleId="doi">
    <w:name w:val="doi"/>
    <w:basedOn w:val="DefaultParagraphFont"/>
    <w:rsid w:val="00CA517B"/>
  </w:style>
  <w:style w:type="character" w:customStyle="1" w:styleId="volume">
    <w:name w:val="volume"/>
    <w:basedOn w:val="DefaultParagraphFont"/>
    <w:rsid w:val="00CA517B"/>
  </w:style>
  <w:style w:type="character" w:customStyle="1" w:styleId="issue">
    <w:name w:val="issue"/>
    <w:basedOn w:val="DefaultParagraphFont"/>
    <w:rsid w:val="00CA517B"/>
  </w:style>
  <w:style w:type="character" w:customStyle="1" w:styleId="pub-date">
    <w:name w:val="pub-date"/>
    <w:basedOn w:val="DefaultParagraphFont"/>
    <w:rsid w:val="00CA517B"/>
  </w:style>
  <w:style w:type="character" w:customStyle="1" w:styleId="booktitle">
    <w:name w:val="booktitle"/>
    <w:basedOn w:val="DefaultParagraphFont"/>
    <w:rsid w:val="00CA517B"/>
  </w:style>
  <w:style w:type="character" w:customStyle="1" w:styleId="publisherlocation">
    <w:name w:val="publisherlocation"/>
    <w:basedOn w:val="DefaultParagraphFont"/>
    <w:rsid w:val="00CA517B"/>
  </w:style>
  <w:style w:type="character" w:customStyle="1" w:styleId="citedissue">
    <w:name w:val="citedissue"/>
    <w:basedOn w:val="DefaultParagraphFont"/>
    <w:rsid w:val="00CA5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Inveninato Carmona</dc:creator>
  <cp:keywords/>
  <dc:description/>
  <cp:lastModifiedBy>Gabriela Inveninato Carmona</cp:lastModifiedBy>
  <cp:revision>1</cp:revision>
  <dcterms:created xsi:type="dcterms:W3CDTF">2022-05-04T13:44:00Z</dcterms:created>
  <dcterms:modified xsi:type="dcterms:W3CDTF">2022-05-04T13:45:00Z</dcterms:modified>
</cp:coreProperties>
</file>